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8A0AD" w14:textId="77777777" w:rsidR="00921FEB" w:rsidRDefault="00921FEB" w:rsidP="00921FE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</w:p>
    <w:tbl>
      <w:tblPr>
        <w:tblStyle w:val="Tabela-Siatka"/>
        <w:tblW w:w="9180" w:type="dxa"/>
        <w:tblLook w:val="04A0" w:firstRow="1" w:lastRow="0" w:firstColumn="1" w:lastColumn="0" w:noHBand="0" w:noVBand="1"/>
      </w:tblPr>
      <w:tblGrid>
        <w:gridCol w:w="813"/>
        <w:gridCol w:w="814"/>
        <w:gridCol w:w="21"/>
        <w:gridCol w:w="794"/>
        <w:gridCol w:w="42"/>
        <w:gridCol w:w="836"/>
        <w:gridCol w:w="34"/>
        <w:gridCol w:w="803"/>
        <w:gridCol w:w="14"/>
        <w:gridCol w:w="823"/>
        <w:gridCol w:w="817"/>
        <w:gridCol w:w="19"/>
        <w:gridCol w:w="798"/>
        <w:gridCol w:w="39"/>
        <w:gridCol w:w="836"/>
        <w:gridCol w:w="37"/>
        <w:gridCol w:w="800"/>
        <w:gridCol w:w="17"/>
        <w:gridCol w:w="817"/>
        <w:gridCol w:w="6"/>
      </w:tblGrid>
      <w:tr w:rsidR="00921FEB" w:rsidRPr="00F3256B" w14:paraId="03E51AF1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vMerge w:val="restart"/>
            <w:tcBorders>
              <w:left w:val="nil"/>
              <w:bottom w:val="nil"/>
              <w:right w:val="nil"/>
            </w:tcBorders>
          </w:tcPr>
          <w:p w14:paraId="4EB8CE42" w14:textId="77777777" w:rsidR="00921FEB" w:rsidRPr="00F3256B" w:rsidRDefault="00921FEB" w:rsidP="006418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</w:t>
            </w:r>
            <w:proofErr w:type="spellStart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181" w:type="dxa"/>
            <w:gridSpan w:val="9"/>
            <w:tcBorders>
              <w:left w:val="nil"/>
              <w:bottom w:val="nil"/>
              <w:right w:val="single" w:sz="4" w:space="0" w:color="auto"/>
            </w:tcBorders>
          </w:tcPr>
          <w:p w14:paraId="22CDA9C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  <w:proofErr w:type="spellEnd"/>
          </w:p>
        </w:tc>
        <w:tc>
          <w:tcPr>
            <w:tcW w:w="4180" w:type="dxa"/>
            <w:gridSpan w:val="9"/>
            <w:tcBorders>
              <w:left w:val="single" w:sz="4" w:space="0" w:color="auto"/>
              <w:bottom w:val="nil"/>
              <w:right w:val="nil"/>
            </w:tcBorders>
          </w:tcPr>
          <w:p w14:paraId="46F6C4B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</w:tr>
      <w:tr w:rsidR="00921FEB" w:rsidRPr="00F3256B" w14:paraId="72C02E51" w14:textId="77777777" w:rsidTr="0064186F">
        <w:trPr>
          <w:trHeight w:val="261"/>
        </w:trPr>
        <w:tc>
          <w:tcPr>
            <w:tcW w:w="81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7321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9927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3DD1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05534E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BB72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ED55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  <w:tc>
          <w:tcPr>
            <w:tcW w:w="8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C74F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F8D8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0A4780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DD9D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BC095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</w:tr>
      <w:tr w:rsidR="00921FEB" w:rsidRPr="00F3256B" w14:paraId="48B57B14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BDCB17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25205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55EA5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0CE64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EBDCC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6B80CE9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4781BDE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5F6BA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B302D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8021D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9FBA2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</w:p>
        </w:tc>
      </w:tr>
      <w:tr w:rsidR="00921FEB" w:rsidRPr="00F3256B" w14:paraId="0340B996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53F9357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304721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964A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B7FA8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37B3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6BBDB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9ADD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E9F7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E979D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3270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D2E460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</w:tr>
      <w:tr w:rsidR="00921FEB" w:rsidRPr="00F3256B" w14:paraId="7C6F4896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51C5075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A4795B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7459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4600A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4137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B54F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7129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1380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DEF9C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FFDB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5614F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1</w:t>
            </w:r>
          </w:p>
        </w:tc>
      </w:tr>
      <w:tr w:rsidR="00921FEB" w:rsidRPr="00F3256B" w14:paraId="347B51AF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4409462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C89510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6B38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51A25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E108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D60A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22E2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06FB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89D30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2C6A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C3BFD9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2</w:t>
            </w:r>
          </w:p>
        </w:tc>
      </w:tr>
      <w:tr w:rsidR="00921FEB" w:rsidRPr="00F3256B" w14:paraId="2CB8D49D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9F96E47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108937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E888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9BCA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813E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FB98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DC75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41C4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DD64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2B07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567DDE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4</w:t>
            </w:r>
          </w:p>
        </w:tc>
      </w:tr>
      <w:tr w:rsidR="00921FEB" w:rsidRPr="00F3256B" w14:paraId="48D31330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9C161E0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AD4BC3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5951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76ABD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C22D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0643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0BBD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1F8C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709D9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A7A6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D16A55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8</w:t>
            </w:r>
          </w:p>
        </w:tc>
      </w:tr>
      <w:tr w:rsidR="00921FEB" w:rsidRPr="00F3256B" w14:paraId="22A3B18A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49404EF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D8E1F4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2306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17717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9269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B584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7B18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2784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2D661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2EEA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37961A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1</w:t>
            </w:r>
          </w:p>
        </w:tc>
      </w:tr>
      <w:tr w:rsidR="00921FEB" w:rsidRPr="00F3256B" w14:paraId="27BC8F21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CDEB041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61CA58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5EAF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3691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4222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FEB5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558E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F808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A20B1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0419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1319F6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7</w:t>
            </w:r>
          </w:p>
        </w:tc>
      </w:tr>
      <w:tr w:rsidR="00921FEB" w:rsidRPr="00F3256B" w14:paraId="534A8C88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7CBA9A0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B37214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4D64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CEC5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4506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E389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EE92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267C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3767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55A4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115FAF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</w:tr>
      <w:tr w:rsidR="00921FEB" w:rsidRPr="00F3256B" w14:paraId="2054F1BF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DFE2854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A5E001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59F9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3715C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C460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7F56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E4F5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70ED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1B54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38CA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AC8B1A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4</w:t>
            </w:r>
          </w:p>
        </w:tc>
      </w:tr>
      <w:tr w:rsidR="00921FEB" w:rsidRPr="00F3256B" w14:paraId="39FBD98E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5CAF331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5E0919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E323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8173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00A5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8EE7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11CA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603B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89E6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1ADF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3DC6AD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8</w:t>
            </w:r>
          </w:p>
        </w:tc>
      </w:tr>
      <w:tr w:rsidR="00921FEB" w:rsidRPr="00F3256B" w14:paraId="375C7BF6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DD5E472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1A9A44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13BB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C031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E702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06A5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D83D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6E9C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54477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7ADC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DE3631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6</w:t>
            </w:r>
          </w:p>
        </w:tc>
      </w:tr>
      <w:tr w:rsidR="00921FEB" w:rsidRPr="00F3256B" w14:paraId="507D0D3C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20C5EB6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F9A5DD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F909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2A0E1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BC5D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1FDD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3B2B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BE44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60804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62ED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E08C8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23</w:t>
            </w:r>
          </w:p>
        </w:tc>
      </w:tr>
      <w:tr w:rsidR="00921FEB" w:rsidRPr="00F3256B" w14:paraId="7A1F904F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87194FB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86D476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8718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7928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DC42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BB87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1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1212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0855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37533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0FD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6EC810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0</w:t>
            </w:r>
          </w:p>
        </w:tc>
      </w:tr>
      <w:tr w:rsidR="00921FEB" w:rsidRPr="00F3256B" w14:paraId="421511C8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7F01692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09E99DC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156F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F193C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FEC0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F7AA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4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0260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0264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920C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B218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DA0EF9D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2</w:t>
            </w:r>
          </w:p>
        </w:tc>
      </w:tr>
      <w:tr w:rsidR="00921FEB" w:rsidRPr="00F3256B" w14:paraId="696EB115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D5804E4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4C0737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BB2B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A3FFC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770D3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FFCB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F86F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9CDCE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A93F6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193D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1C1F8B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8</w:t>
            </w:r>
          </w:p>
        </w:tc>
      </w:tr>
      <w:tr w:rsidR="00921FEB" w:rsidRPr="00F3256B" w14:paraId="07AB8B0B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68C6C76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429D20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BCE6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DA408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A3F3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87926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8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C81EB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0E96A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77679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CFA4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AAA05C1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79</w:t>
            </w:r>
          </w:p>
        </w:tc>
      </w:tr>
      <w:tr w:rsidR="00921FEB" w:rsidRPr="00F3256B" w14:paraId="153C2E69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5B01D4E0" w14:textId="77777777" w:rsidR="00921FEB" w:rsidRPr="00F3256B" w:rsidRDefault="00921FEB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705071D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</w:tcPr>
          <w:p w14:paraId="592BFE20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07C0F44F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106936A5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70</w:t>
            </w:r>
          </w:p>
        </w:tc>
        <w:tc>
          <w:tcPr>
            <w:tcW w:w="823" w:type="dxa"/>
            <w:tcBorders>
              <w:top w:val="nil"/>
              <w:left w:val="nil"/>
              <w:right w:val="single" w:sz="4" w:space="0" w:color="auto"/>
            </w:tcBorders>
          </w:tcPr>
          <w:p w14:paraId="2F621768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8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nil"/>
            </w:tcBorders>
          </w:tcPr>
          <w:p w14:paraId="6128C4D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7414B164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58E62D22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115E4919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6926EC17" w14:textId="77777777" w:rsidR="00921FEB" w:rsidRPr="00F3256B" w:rsidRDefault="00921FEB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83</w:t>
            </w:r>
          </w:p>
        </w:tc>
      </w:tr>
    </w:tbl>
    <w:p w14:paraId="40CD35E1" w14:textId="77777777" w:rsidR="00921FEB" w:rsidRDefault="00921FEB" w:rsidP="00921FEB">
      <w:pPr>
        <w:rPr>
          <w:rFonts w:ascii="Times New Roman" w:hAnsi="Times New Roman" w:cs="Times New Roman"/>
          <w:sz w:val="16"/>
          <w:szCs w:val="16"/>
        </w:rPr>
      </w:pPr>
    </w:p>
    <w:p w14:paraId="1B98DA5F" w14:textId="77777777" w:rsidR="00921FEB" w:rsidRDefault="00921FEB" w:rsidP="00921FEB">
      <w:pPr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Supplementary t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1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>.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tPMA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>-for-age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(c</w:t>
      </w:r>
      <w:r>
        <w:rPr>
          <w:rFonts w:ascii="Times New Roman" w:hAnsi="Times New Roman" w:cs="Times New Roman"/>
          <w:sz w:val="17"/>
          <w:szCs w:val="17"/>
          <w:lang w:val="en-US"/>
        </w:rPr>
        <w:t>m</w:t>
      </w:r>
      <w:r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7"/>
          <w:szCs w:val="17"/>
          <w:lang w:val="en-US"/>
        </w:rPr>
        <w:t>) references for boys and girls. SD, standard deviation;</w:t>
      </w:r>
      <w:r w:rsidRPr="00775625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tPMA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>, total Psoas Muscle Area</w:t>
      </w:r>
    </w:p>
    <w:p w14:paraId="5654C01D" w14:textId="77777777" w:rsidR="00010949" w:rsidRDefault="00921FEB"/>
    <w:sectPr w:rsidR="00010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F4"/>
    <w:rsid w:val="005A16F4"/>
    <w:rsid w:val="0084688D"/>
    <w:rsid w:val="00921FEB"/>
    <w:rsid w:val="00CE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407BC"/>
  <w15:chartTrackingRefBased/>
  <w15:docId w15:val="{9AE123B2-DA43-49CF-986A-8CC414A7E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21FE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21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Marunowski</dc:creator>
  <cp:keywords/>
  <dc:description/>
  <cp:lastModifiedBy>Kacper Marunowski</cp:lastModifiedBy>
  <cp:revision>2</cp:revision>
  <dcterms:created xsi:type="dcterms:W3CDTF">2022-01-12T18:29:00Z</dcterms:created>
  <dcterms:modified xsi:type="dcterms:W3CDTF">2022-01-12T18:29:00Z</dcterms:modified>
</cp:coreProperties>
</file>